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rPr>
          <w:rFonts w:ascii="Times New Roman" w:hAnsi="Times New Roman" w:eastAsia="Times New Roman" w:cs="Times New Roman"/>
          <w:b/>
          <w:sz w:val="32"/>
          <w:szCs w:val="32"/>
        </w:rPr>
      </w:pPr>
      <w:r>
        <w:rPr>
          <w:b/>
          <w:sz w:val="32"/>
          <w:szCs w:val="32"/>
        </w:rPr>
        <w:t xml:space="preserve">Meta-analysis on Genetic Association Studies Checklist | PLOS ONE </w:t>
      </w:r>
      <w:r>
        <w:rPr>
          <w:rFonts w:ascii="Times New Roman" w:hAnsi="Times New Roman" w:eastAsia="Times New Roman" w:cs="Times New Roman"/>
          <w:b/>
          <w:sz w:val="32"/>
          <w:szCs w:val="32"/>
        </w:rPr>
        <w:br w:type="textWrapping"/>
      </w:r>
    </w:p>
    <w:tbl>
      <w:tblPr>
        <w:tblStyle w:val="8"/>
        <w:tblW w:w="957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33"/>
        <w:gridCol w:w="6961"/>
        <w:gridCol w:w="2176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Paragrph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-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bookmarkStart w:id="4" w:name="_GoBack"/>
            <w:bookmarkEnd w:id="4"/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of introduction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aragrpha1 and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i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troduction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rag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aterial an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methods section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ascii="Arial" w:hAnsi="Arial" w:eastAsia="Times New Roman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of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material an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ethods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of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material an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ethods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of material and methods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aragraph 4 of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material an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methods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of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material an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ethods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of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esults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sectio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of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material an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ethods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aragraph 5 of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material an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ethods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of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material an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ethods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of methods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Figure 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 Table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aragrap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2 and 3 of results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Paragraph 4 of discussion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of discussion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61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17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of discussion se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</w:tbl>
    <w:p/>
    <w:sectPr>
      <w:footerReference r:id="rId3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384257053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NotTrackMoves/>
  <w:documentProtection w:edit="forms" w:enforcement="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F8"/>
    <w:rsid w:val="0002609F"/>
    <w:rsid w:val="00082EF8"/>
    <w:rsid w:val="001616D7"/>
    <w:rsid w:val="002F276D"/>
    <w:rsid w:val="00390E05"/>
    <w:rsid w:val="003D773E"/>
    <w:rsid w:val="00426787"/>
    <w:rsid w:val="00525803"/>
    <w:rsid w:val="005772A9"/>
    <w:rsid w:val="00583627"/>
    <w:rsid w:val="00703713"/>
    <w:rsid w:val="00777FB5"/>
    <w:rsid w:val="007C4E62"/>
    <w:rsid w:val="0084007F"/>
    <w:rsid w:val="008870A4"/>
    <w:rsid w:val="008C421D"/>
    <w:rsid w:val="0090119E"/>
    <w:rsid w:val="00976FEB"/>
    <w:rsid w:val="00AC71B7"/>
    <w:rsid w:val="00AE7B59"/>
    <w:rsid w:val="00B2105D"/>
    <w:rsid w:val="00B85A92"/>
    <w:rsid w:val="00D07A2E"/>
    <w:rsid w:val="00E15075"/>
    <w:rsid w:val="00E6631F"/>
    <w:rsid w:val="00EF3F1C"/>
    <w:rsid w:val="00FE2A65"/>
    <w:rsid w:val="00FF4FFF"/>
    <w:rsid w:val="032C1844"/>
    <w:rsid w:val="17EC55F1"/>
    <w:rsid w:val="2BB468D2"/>
    <w:rsid w:val="45FE11FC"/>
    <w:rsid w:val="49871169"/>
    <w:rsid w:val="526E31D5"/>
    <w:rsid w:val="6CF566CD"/>
    <w:rsid w:val="6FC0778C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12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4">
    <w:name w:val="header"/>
    <w:basedOn w:val="1"/>
    <w:link w:val="11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Normal (Web)"/>
    <w:basedOn w:val="1"/>
    <w:semiHidden/>
    <w:unhideWhenUsed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6">
    <w:name w:val="Title"/>
    <w:basedOn w:val="1"/>
    <w:next w:val="1"/>
    <w:link w:val="9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9">
    <w:name w:val="标题 Char"/>
    <w:basedOn w:val="7"/>
    <w:link w:val="6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0">
    <w:name w:val="批注框文本 Char"/>
    <w:basedOn w:val="7"/>
    <w:link w:val="2"/>
    <w:semiHidden/>
    <w:uiPriority w:val="99"/>
    <w:rPr>
      <w:rFonts w:ascii="Segoe UI" w:hAnsi="Segoe UI" w:cs="Segoe UI"/>
      <w:sz w:val="18"/>
      <w:szCs w:val="18"/>
    </w:rPr>
  </w:style>
  <w:style w:type="character" w:customStyle="1" w:styleId="11">
    <w:name w:val="页眉 Char"/>
    <w:basedOn w:val="7"/>
    <w:link w:val="4"/>
    <w:uiPriority w:val="99"/>
  </w:style>
  <w:style w:type="character" w:customStyle="1" w:styleId="12">
    <w:name w:val="页脚 Char"/>
    <w:basedOn w:val="7"/>
    <w:link w:val="3"/>
    <w:uiPriority w:val="99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63788A7-1D04-44E5-A241-B1D68EB3789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01</Words>
  <Characters>2860</Characters>
  <Lines>23</Lines>
  <Paragraphs>6</Paragraphs>
  <TotalTime>0</TotalTime>
  <ScaleCrop>false</ScaleCrop>
  <LinksUpToDate>false</LinksUpToDate>
  <CharactersWithSpaces>3355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18:06:00Z</dcterms:created>
  <dc:creator>Jennifer Laloup</dc:creator>
  <cp:lastModifiedBy>张天</cp:lastModifiedBy>
  <dcterms:modified xsi:type="dcterms:W3CDTF">2018-05-13T01:31:2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